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1 S1. 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 xml:space="preserve">Primer sequences and amplicon sizes of the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s-CO"/>
        </w:rPr>
        <w:t>Plasmodium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 xml:space="preserve"> species identified and the β-globin gene, as </w:t>
      </w:r>
      <w:r>
        <w:rPr>
          <w:rFonts w:cs="Times New Roman" w:ascii="Times New Roman" w:hAnsi="Times New Roman"/>
          <w:b/>
          <w:iCs/>
          <w:sz w:val="24"/>
          <w:szCs w:val="24"/>
          <w:lang w:val="en-GB" w:eastAsia="es-CO"/>
        </w:rPr>
        <w:t>described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 xml:space="preserve"> by Snounou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s-CO"/>
        </w:rPr>
        <w:t>et al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 xml:space="preserve">. and Saiki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s-CO"/>
        </w:rPr>
        <w:t>et al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>.</w:t>
      </w:r>
    </w:p>
    <w:tbl>
      <w:tblPr>
        <w:tblW w:w="102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5177"/>
        <w:gridCol w:w="1660"/>
        <w:gridCol w:w="1168"/>
      </w:tblGrid>
      <w:tr>
        <w:trPr>
          <w:trHeight w:val="854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CO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CO"/>
              </w:rPr>
              <w:t>Nucleotide sequence (5’- 3’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site targete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plicon length (bp)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PLU 5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CCTGTTGTTGCCTTAAACTTC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lasmodium s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 (first amplification)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1200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PLU6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TAAAATTGTTGCAGTTAAAACG</w:t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8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FAL 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TAAACTGGTTTGGGAAAACCAAATATATT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. falciparum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5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FAL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ACACAATGAACTCAATCATGACTACCCGTC</w:t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VIV 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CGCTTCTAGCTTAATCCACATAACTGATAC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. vivax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7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VIV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ACTTCCAAGCCGAAGCAAAGAAAGTCCTTA</w:t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MAL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ATAACATAGTTGTACGTTAAGAATAACCGC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. malariae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4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MAL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AAAATTCCCATGCATAAAAAATTATACAAA</w:t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56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H20 (forward)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GAAGAGCCAAGGACAGGTAC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man β-globin locus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8</w:t>
            </w:r>
          </w:p>
        </w:tc>
      </w:tr>
      <w:tr>
        <w:trPr>
          <w:trHeight w:val="507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CO4 (reverse)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CAACTTCATCCACGTTCACC</w:t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708" w:hanging="708"/>
        <w:rPr>
          <w:rFonts w:ascii="Arial" w:hAnsi="Arial" w:cs="Arial"/>
          <w:color w:val="303030"/>
          <w:sz w:val="20"/>
          <w:szCs w:val="20"/>
          <w:shd w:fill="FFFFFF" w:val="clear"/>
          <w:lang w:val="en-GB"/>
        </w:rPr>
      </w:pPr>
      <w:r>
        <w:rPr>
          <w:rFonts w:cs="Arial" w:ascii="Arial" w:hAnsi="Arial"/>
          <w:color w:val="303030"/>
          <w:sz w:val="20"/>
          <w:szCs w:val="20"/>
          <w:shd w:fill="FFFFFF" w:val="clear"/>
          <w:lang w:val="en-GB"/>
        </w:rPr>
      </w:r>
    </w:p>
    <w:p>
      <w:pPr>
        <w:pStyle w:val="Normal"/>
        <w:spacing w:before="0" w:after="160"/>
        <w:rPr>
          <w:rFonts w:ascii="Arial" w:hAnsi="Arial" w:cs="Arial"/>
          <w:color w:val="303030"/>
          <w:sz w:val="20"/>
          <w:szCs w:val="20"/>
          <w:shd w:fill="FFFFFF" w:val="clear"/>
          <w:lang w:val="en-GB"/>
        </w:rPr>
      </w:pPr>
      <w:r>
        <w:rPr>
          <w:rFonts w:cs="Arial" w:ascii="Arial" w:hAnsi="Arial"/>
          <w:color w:val="303030"/>
          <w:sz w:val="20"/>
          <w:szCs w:val="20"/>
          <w:shd w:fill="FFFFFF" w:val="clear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22:27:00Z</dcterms:created>
  <dc:creator>cielo maritza Leon Ramos</dc:creator>
  <dc:description/>
  <cp:keywords/>
  <dc:language>en-US</dc:language>
  <cp:lastModifiedBy>GARY</cp:lastModifiedBy>
  <dcterms:modified xsi:type="dcterms:W3CDTF">2016-11-08T02:16:00Z</dcterms:modified>
  <cp:revision>5</cp:revision>
  <dc:subject/>
  <dc:title/>
</cp:coreProperties>
</file>